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40B0E" w14:textId="08878AC9" w:rsidR="008479A5" w:rsidRPr="008479A5" w:rsidRDefault="008479A5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479A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upplementary Table 1. Categorization of included studies based on cognitive test or domain. </w:t>
      </w:r>
    </w:p>
    <w:p w14:paraId="01B07E8F" w14:textId="77777777" w:rsidR="008479A5" w:rsidRPr="008479A5" w:rsidRDefault="008479A5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8"/>
        <w:gridCol w:w="2765"/>
        <w:gridCol w:w="1520"/>
        <w:gridCol w:w="2673"/>
        <w:gridCol w:w="6103"/>
      </w:tblGrid>
      <w:tr w:rsidR="008479A5" w:rsidRPr="008479A5" w14:paraId="02FCEEDE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07C7A4C" w14:textId="55827BA9" w:rsidR="008479A5" w:rsidRPr="008479A5" w:rsidRDefault="008479A5" w:rsidP="008479A5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it-IT"/>
              </w:rPr>
              <w:t>First</w:t>
            </w:r>
          </w:p>
          <w:p w14:paraId="13F6B72F" w14:textId="0617F772" w:rsidR="008479A5" w:rsidRPr="008479A5" w:rsidRDefault="008479A5" w:rsidP="008479A5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it-IT"/>
              </w:rPr>
              <w:t>Auth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DE54F8" w14:textId="35BB9933" w:rsidR="008479A5" w:rsidRPr="008479A5" w:rsidRDefault="008479A5" w:rsidP="008479A5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it-IT"/>
              </w:rPr>
              <w:t>Time of Assessm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6EB890" w14:textId="7EC266D7" w:rsidR="008479A5" w:rsidRPr="008479A5" w:rsidRDefault="008479A5" w:rsidP="008479A5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it-IT"/>
              </w:rPr>
              <w:t xml:space="preserve">Total </w:t>
            </w:r>
            <w:r w:rsidR="002B4BD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it-IT"/>
              </w:rPr>
              <w:t xml:space="preserve">Patients’ </w:t>
            </w:r>
            <w:r w:rsidRPr="008479A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it-IT"/>
              </w:rPr>
              <w:t>Siz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AB3990" w14:textId="06AA0676" w:rsidR="008479A5" w:rsidRPr="008479A5" w:rsidRDefault="008479A5" w:rsidP="008479A5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it-IT"/>
              </w:rPr>
              <w:t>Disease Sever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CC2D92" w14:textId="3B6D474D" w:rsidR="008479A5" w:rsidRPr="008479A5" w:rsidRDefault="008479A5" w:rsidP="008479A5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it-IT"/>
              </w:rPr>
              <w:t xml:space="preserve">% </w:t>
            </w:r>
            <w:r w:rsidR="002B4BD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it-IT"/>
              </w:rPr>
              <w:t xml:space="preserve">Patients </w:t>
            </w:r>
            <w:r w:rsidRPr="008479A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it-IT"/>
              </w:rPr>
              <w:t>with Deficits</w:t>
            </w:r>
          </w:p>
        </w:tc>
      </w:tr>
      <w:tr w:rsidR="008479A5" w:rsidRPr="008479A5" w14:paraId="1755950F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C64704C" w14:textId="77777777" w:rsidR="008479A5" w:rsidRPr="008479A5" w:rsidRDefault="008479A5" w:rsidP="008479A5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434EF8C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DD6B9D5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1A3F07B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94D58D4" w14:textId="35428F5C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it-IT"/>
              </w:rPr>
              <w:t>(or Mean &amp; SD)</w:t>
            </w:r>
          </w:p>
        </w:tc>
      </w:tr>
      <w:tr w:rsidR="008479A5" w:rsidRPr="008479A5" w14:paraId="57988FCB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9442456" w14:textId="77777777" w:rsidR="008479A5" w:rsidRPr="008479A5" w:rsidRDefault="008479A5" w:rsidP="008479A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it-IT"/>
              </w:rPr>
              <w:t>MO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32C072" w14:textId="77777777" w:rsidR="008479A5" w:rsidRPr="008479A5" w:rsidRDefault="008479A5" w:rsidP="008479A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40DC102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B263A2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A52C13" w14:textId="51B203A4" w:rsidR="008479A5" w:rsidRPr="008479A5" w:rsidRDefault="008479A5" w:rsidP="008479A5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</w:p>
        </w:tc>
      </w:tr>
      <w:tr w:rsidR="008479A5" w:rsidRPr="002B4BD6" w14:paraId="67F838C0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2D1561C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Aiello et a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E13137" w14:textId="61A4274B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it-IT"/>
              </w:rPr>
              <w:t>Mean 74, SD 41 days post dischar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29B191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8DF66B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it-IT"/>
              </w:rPr>
              <w:t>55 at risk, 45 not at ris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3352B1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it-IT"/>
              </w:rPr>
              <w:t>at risk: 24%, not at risk: 4%</w:t>
            </w:r>
          </w:p>
        </w:tc>
      </w:tr>
      <w:tr w:rsidR="008479A5" w:rsidRPr="008479A5" w14:paraId="4ACEC3E1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8A5FF88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Alemanno et a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48DFD1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5-22 days post symptom ons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BF45D8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E73F0C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31 severe, 18 bpap, 29 venturi, 9 mil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6A5F17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72%, 94%, 90%, 78%</w:t>
            </w:r>
          </w:p>
        </w:tc>
      </w:tr>
      <w:tr w:rsidR="008479A5" w:rsidRPr="008479A5" w14:paraId="6CB32D35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93D765C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5F2AFA4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A49091D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EEF4B8B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D31DB34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</w:tr>
      <w:tr w:rsidR="008479A5" w:rsidRPr="008479A5" w14:paraId="7A158F70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0DA49DC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Boesl et a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503D49" w14:textId="71844AED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Mean 185 day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4BF47C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EF0028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E5C078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30%</w:t>
            </w:r>
          </w:p>
        </w:tc>
      </w:tr>
      <w:tr w:rsidR="008479A5" w:rsidRPr="008479A5" w14:paraId="1ACAD761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82CB659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Del Brutto et a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5C3525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6 months after symptoms ons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6FAADA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FA41F1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mil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C07EBC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21%</w:t>
            </w:r>
          </w:p>
        </w:tc>
      </w:tr>
      <w:tr w:rsidR="008479A5" w:rsidRPr="008479A5" w14:paraId="23214F09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2B558FC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Heyns et a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23B6F4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2E8EC7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281D7E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15 severe, 23 moder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004344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47%, 61%</w:t>
            </w:r>
          </w:p>
        </w:tc>
      </w:tr>
      <w:tr w:rsidR="008479A5" w:rsidRPr="008479A5" w14:paraId="698818AB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FE1E31C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Latronico et a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D29705" w14:textId="7B3B4866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proofErr w:type="gramStart"/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3 ,</w:t>
            </w:r>
            <w:proofErr w:type="gramEnd"/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 xml:space="preserve"> 6, 12 months post dischar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F8593B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841209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seve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B4C8CD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25%</w:t>
            </w:r>
          </w:p>
        </w:tc>
      </w:tr>
      <w:tr w:rsidR="008479A5" w:rsidRPr="008479A5" w14:paraId="43F31E99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5273ACE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Patel et a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07ACC7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it-IT"/>
              </w:rPr>
              <w:t>72 hours after admission in rehab clini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7C341F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E85D67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5437F3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81%</w:t>
            </w:r>
          </w:p>
        </w:tc>
      </w:tr>
      <w:tr w:rsidR="008479A5" w:rsidRPr="008479A5" w14:paraId="57D1A312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0E9ABB2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Pilotto et a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6CBCE1" w14:textId="66B2AE0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6 months post dischar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96EF30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62CA31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F3BE20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18%</w:t>
            </w:r>
          </w:p>
        </w:tc>
      </w:tr>
      <w:tr w:rsidR="008479A5" w:rsidRPr="008479A5" w14:paraId="2A5C6592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069D464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Solaro et a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05B48E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EC7637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7FF286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87D0A7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37%</w:t>
            </w:r>
          </w:p>
        </w:tc>
      </w:tr>
      <w:tr w:rsidR="008479A5" w:rsidRPr="008479A5" w14:paraId="2084E22C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5B14FC8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E4E78E8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3814089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095A31C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79F2CC2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</w:tr>
      <w:tr w:rsidR="008479A5" w:rsidRPr="008479A5" w14:paraId="26FEFB7E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4E587B4" w14:textId="77777777" w:rsidR="008479A5" w:rsidRPr="008479A5" w:rsidRDefault="008479A5" w:rsidP="008479A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it-IT"/>
              </w:rPr>
              <w:t>MM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93D671" w14:textId="77777777" w:rsidR="008479A5" w:rsidRPr="008479A5" w:rsidRDefault="008479A5" w:rsidP="008479A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6965C8F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699391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A4F15AA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</w:tr>
      <w:tr w:rsidR="008479A5" w:rsidRPr="002B4BD6" w14:paraId="5C674965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F02D75C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Aiello et a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0C9BF2" w14:textId="6FCB4211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it-IT"/>
              </w:rPr>
              <w:t>Mean 74, SD 41 days post dischar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C75D3E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50F48F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it-IT"/>
              </w:rPr>
              <w:t>55 at risk, 45 not at ris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C2CE0A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it-IT"/>
              </w:rPr>
              <w:t>at risk: 20%, not at risk: 2%</w:t>
            </w:r>
          </w:p>
        </w:tc>
      </w:tr>
      <w:tr w:rsidR="008479A5" w:rsidRPr="008479A5" w14:paraId="607710C7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17799E3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Alemanno et a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57460C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5-22 days post symptom ons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271720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AEE09F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31 severe, 18 bpap, 29 venturi, 9 mil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EBFDDF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13%, 56%, 48%, 44%</w:t>
            </w:r>
          </w:p>
        </w:tc>
      </w:tr>
      <w:tr w:rsidR="008479A5" w:rsidRPr="008479A5" w14:paraId="6B86669A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2CB880B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Monti et a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2F0175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51-61 days post dischar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57E22F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18D0881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A8C181F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3%</w:t>
            </w:r>
          </w:p>
        </w:tc>
      </w:tr>
      <w:tr w:rsidR="008479A5" w:rsidRPr="008479A5" w14:paraId="31A085FD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E1B2034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Pistarini et a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AF20EB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10 days post symptom ons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8E896D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3ADAF7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20 PCR+, 7 PCR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EEEA54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35%, 5%</w:t>
            </w:r>
          </w:p>
        </w:tc>
      </w:tr>
      <w:tr w:rsidR="008479A5" w:rsidRPr="008479A5" w14:paraId="49381BE1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640FCD8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30E4AD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CC1A495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BD39289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EA98AA0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</w:tr>
      <w:tr w:rsidR="008479A5" w:rsidRPr="008479A5" w14:paraId="44720492" w14:textId="77777777" w:rsidTr="008479A5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0892550B" w14:textId="77777777" w:rsidR="008479A5" w:rsidRPr="008479A5" w:rsidRDefault="008479A5" w:rsidP="008479A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it-IT"/>
              </w:rPr>
              <w:t>Executive Function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D5335A" w14:textId="77777777" w:rsidR="008479A5" w:rsidRPr="008479A5" w:rsidRDefault="008479A5" w:rsidP="008479A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E1FF1EA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A907F56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</w:tr>
      <w:tr w:rsidR="008479A5" w:rsidRPr="008479A5" w14:paraId="2C658598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5263851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Almeria et a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4B6F1E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10-35 days post dischar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F296C3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8E678A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271BE2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Digit Forward: N/A</w:t>
            </w:r>
          </w:p>
        </w:tc>
      </w:tr>
      <w:tr w:rsidR="008479A5" w:rsidRPr="008479A5" w14:paraId="7F2082FF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DC2DF8D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806FB10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DA82A8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FD34BD0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81029CD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Digit Backward: 9%</w:t>
            </w:r>
          </w:p>
        </w:tc>
      </w:tr>
      <w:tr w:rsidR="008479A5" w:rsidRPr="008479A5" w14:paraId="416675E4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D4E7590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600D1C7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87CAF89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266F85A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3528FE0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Stroop: 3%</w:t>
            </w:r>
          </w:p>
        </w:tc>
      </w:tr>
      <w:tr w:rsidR="008479A5" w:rsidRPr="008479A5" w14:paraId="37F55F68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2C58CDD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B9B661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9674A3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1058367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B8EFFB9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Phonetic Fluency: 11%</w:t>
            </w:r>
          </w:p>
        </w:tc>
      </w:tr>
      <w:tr w:rsidR="008479A5" w:rsidRPr="008479A5" w14:paraId="300FA796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B59F4B8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50E0BD0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6E803A7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DE0F662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A58E9D7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Semantic Fluency: 6%</w:t>
            </w:r>
          </w:p>
        </w:tc>
      </w:tr>
      <w:tr w:rsidR="008479A5" w:rsidRPr="008479A5" w14:paraId="761CA636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39CEE19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Ferrucci et a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670F4C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Mean 133 / 37 days post dischar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C2A4C3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37919F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DA7739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Word List Generation: 8%</w:t>
            </w:r>
          </w:p>
        </w:tc>
      </w:tr>
      <w:tr w:rsidR="008479A5" w:rsidRPr="008479A5" w14:paraId="3AD40209" w14:textId="77777777" w:rsidTr="008479A5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44216405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Mazza et a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06FE24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it-IT"/>
              </w:rPr>
              <w:t>one month after hospital dischar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507B41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952DBA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080C7D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Verbal Fluency: 32 %</w:t>
            </w:r>
          </w:p>
        </w:tc>
      </w:tr>
      <w:tr w:rsidR="008479A5" w:rsidRPr="008479A5" w14:paraId="2A3E0A4D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25ED8F3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BB5DFA2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B511F58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22C567A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FE422F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Working Memory: 24 %</w:t>
            </w:r>
          </w:p>
        </w:tc>
      </w:tr>
      <w:tr w:rsidR="008479A5" w:rsidRPr="008479A5" w14:paraId="41CB6F9A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91DF4E1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D482B75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4B831E5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95F0AEA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327BFE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Executive Functions: 50%</w:t>
            </w:r>
          </w:p>
        </w:tc>
      </w:tr>
      <w:tr w:rsidR="008479A5" w:rsidRPr="008479A5" w14:paraId="2ED28A4B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48546DB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Miskowiak et a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FC0636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3 monts post dischar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8750D6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34E819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B8F66E" w14:textId="63B28C38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Working Memory: 18.2 (4.2);</w:t>
            </w:r>
          </w:p>
        </w:tc>
      </w:tr>
      <w:tr w:rsidR="008479A5" w:rsidRPr="008479A5" w14:paraId="5B1651B2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E1018CA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A93EA68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7945646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0BE81A3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7802BA0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Verbal fluency test: 14.3 (4.7);</w:t>
            </w:r>
          </w:p>
        </w:tc>
      </w:tr>
      <w:tr w:rsidR="008479A5" w:rsidRPr="008479A5" w14:paraId="2333AA39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248F8D4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Zhou et a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7E845A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A85866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541A86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8A3582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DST: 0%</w:t>
            </w:r>
          </w:p>
        </w:tc>
      </w:tr>
      <w:tr w:rsidR="008479A5" w:rsidRPr="008479A5" w14:paraId="5D6D6987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0161910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ACC31CF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69FB87A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874F7D5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A54AC93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</w:tr>
      <w:tr w:rsidR="008479A5" w:rsidRPr="008479A5" w14:paraId="59C77C80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9764FFC" w14:textId="53BA3EE6" w:rsidR="008479A5" w:rsidRPr="008479A5" w:rsidRDefault="008479A5" w:rsidP="008479A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it-IT"/>
              </w:rPr>
              <w:t>Atten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E75E9F" w14:textId="77777777" w:rsidR="008479A5" w:rsidRPr="008479A5" w:rsidRDefault="008479A5" w:rsidP="008479A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25DF10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CEB58D5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BBBAC23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</w:tr>
      <w:tr w:rsidR="008479A5" w:rsidRPr="008479A5" w14:paraId="1D3A50B4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50026C5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Almeria et a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DC3F78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10-35 days post dischar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7B8148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1BAB2F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82F693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TMT-A: 3%</w:t>
            </w:r>
          </w:p>
        </w:tc>
      </w:tr>
      <w:tr w:rsidR="008479A5" w:rsidRPr="008479A5" w14:paraId="22FE794A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136C110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C995B15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247E70E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B77E74A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F0EE9A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TMT-B: 9%</w:t>
            </w:r>
          </w:p>
        </w:tc>
      </w:tr>
      <w:tr w:rsidR="008479A5" w:rsidRPr="008479A5" w14:paraId="476E8334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77FE294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0240150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05320B9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01B17B3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68F43D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Symbol Digit Span: 3%</w:t>
            </w:r>
          </w:p>
        </w:tc>
      </w:tr>
      <w:tr w:rsidR="008479A5" w:rsidRPr="008479A5" w14:paraId="0DCF6510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5AC40D2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Ferrucci et a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3FBDCF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Mean 133 / 37 days post dischar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61A269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A08BDC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22381B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Symbol Digit Span: 42%</w:t>
            </w:r>
          </w:p>
        </w:tc>
      </w:tr>
      <w:tr w:rsidR="008479A5" w:rsidRPr="008479A5" w14:paraId="51B46B80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864D706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F99F491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0485463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1DA4198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D131FB7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PASAT: 11%</w:t>
            </w:r>
          </w:p>
        </w:tc>
      </w:tr>
      <w:tr w:rsidR="008479A5" w:rsidRPr="008479A5" w14:paraId="7E00900E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18CEAF0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Mazza et a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1DC011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it-IT"/>
              </w:rPr>
              <w:t>one month after hospital dischar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5E45F0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ADC209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F98F70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Attention and Information Processing: 33%</w:t>
            </w:r>
          </w:p>
        </w:tc>
      </w:tr>
      <w:tr w:rsidR="008479A5" w:rsidRPr="008479A5" w14:paraId="15CB189E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6A35727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Miskowiak et a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536CEC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3 monts post dischar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86A061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C392CF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E40CC8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TMT-B: 116.2 (65.0)</w:t>
            </w:r>
          </w:p>
        </w:tc>
      </w:tr>
      <w:tr w:rsidR="008479A5" w:rsidRPr="008479A5" w14:paraId="5AC1AC8C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B7C3593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Zhou et a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200984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19E0E0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D4B5A3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48F3E8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TMT-A: 0%</w:t>
            </w:r>
          </w:p>
        </w:tc>
      </w:tr>
      <w:tr w:rsidR="008479A5" w:rsidRPr="008479A5" w14:paraId="51D3E3A8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3056993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1B009C4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973641E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AD4AA6A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B9A8457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  <w:t>SCT: 0%</w:t>
            </w:r>
          </w:p>
        </w:tc>
      </w:tr>
      <w:tr w:rsidR="008479A5" w:rsidRPr="008479A5" w14:paraId="6D05CB4B" w14:textId="77777777" w:rsidTr="008479A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8D18D01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A1B4B90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42E91E0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99F31EA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B4ABB72" w14:textId="77777777" w:rsidR="008479A5" w:rsidRPr="008479A5" w:rsidRDefault="008479A5" w:rsidP="008479A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it-IT"/>
              </w:rPr>
            </w:pPr>
            <w:r w:rsidRPr="008479A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it-IT"/>
              </w:rPr>
              <w:t>CPT: lower correct number and higher missing number in CPT2 e CPT3 compared to HC</w:t>
            </w:r>
          </w:p>
        </w:tc>
      </w:tr>
    </w:tbl>
    <w:p w14:paraId="79717E33" w14:textId="77777777" w:rsidR="003C6AE1" w:rsidRPr="008479A5" w:rsidRDefault="003C6AE1">
      <w:pPr>
        <w:rPr>
          <w:lang w:val="en-US"/>
        </w:rPr>
      </w:pPr>
    </w:p>
    <w:sectPr w:rsidR="003C6AE1" w:rsidRPr="008479A5" w:rsidSect="008479A5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9A5"/>
    <w:rsid w:val="002B4BD6"/>
    <w:rsid w:val="003C6AE1"/>
    <w:rsid w:val="00786CBB"/>
    <w:rsid w:val="008479A5"/>
    <w:rsid w:val="00BE1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763876"/>
  <w15:chartTrackingRefBased/>
  <w15:docId w15:val="{8BC07E72-A569-1A4D-B648-40B476D0C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23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runo Biagianti</cp:lastModifiedBy>
  <cp:revision>3</cp:revision>
  <dcterms:created xsi:type="dcterms:W3CDTF">2022-05-19T08:45:00Z</dcterms:created>
  <dcterms:modified xsi:type="dcterms:W3CDTF">2022-05-26T15:28:00Z</dcterms:modified>
</cp:coreProperties>
</file>